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855.0" w:type="dxa"/>
        <w:jc w:val="left"/>
        <w:tblInd w:w="-210.0" w:type="dxa"/>
        <w:tblLayout w:type="fixed"/>
        <w:tblLook w:val="0000"/>
      </w:tblPr>
      <w:tblGrid>
        <w:gridCol w:w="5625"/>
        <w:gridCol w:w="2925"/>
        <w:gridCol w:w="1305"/>
        <w:tblGridChange w:id="0">
          <w:tblGrid>
            <w:gridCol w:w="5625"/>
            <w:gridCol w:w="2925"/>
            <w:gridCol w:w="13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ossil tax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otanical affinit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%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rilete spor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ltoidospora minor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Couper) Pocock 197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yatheaceae, Dicksoniaceae, Schizae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eiotrile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Mautino 20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teridophy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lypodiaceoispor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f.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 retirug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uller 196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terid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teri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boulisporites fuegiens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amaloa and Romero 19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icci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odisporites minor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uper 195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smund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livispor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ryophyta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epatic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47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acate poll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icrocachryidites antarctic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okson 194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docarp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icrocachrys tetragon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docarpid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docarp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icate poll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quisetosporites notensis (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okson) Romero 197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hedr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aperturate poll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milacipite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f.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. herbaceoid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odehouse 193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milacaceae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milax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ltandr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nosulcate poll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recipites minutiscabr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McIntyre 1968) Milne 198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rec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chimonocolp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recaceae/unknown angiosperm?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iliacidites mir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rivastava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96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ili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.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iliacidites vermireticul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rchangelsky and Zamaloa 198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rid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.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unctilongisulcites punctiechin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Krutzsch) Casas Gallego and Barrón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ydrocharit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errumonocolp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known angiosper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lpate poll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eaupreaid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te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eaupre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thofagidites anisoechin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nendez and Caccavari 196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line="480" w:lineRule="auto"/>
              <w:jc w:val="both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highlight w:val="white"/>
                <w:rtl w:val="0"/>
              </w:rPr>
              <w:t xml:space="preserve">Nothofagaceae Brassi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thofagidites saraens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nendez and Caccavari 19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othofagaceae Fusca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titrescolpites adul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onz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á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ez Guzm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á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 196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highlight w:val="green"/>
                <w:u w:val="none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known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angiospe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ricolpites aspermargin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Intyre 196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iol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ricolpites membran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uper 196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hytollac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guieri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ricolp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utino 20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xalidaceae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xali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spp.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28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lporate poll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ilanthip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nacardi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aumannipoll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lv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agunari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diolastrum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rocarpidinium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ras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ombacacid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lvaceae Bombacoid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6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oveotricolpor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known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ngiospe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eterocolpites rotund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oorn 199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mbretaceae-Melastomat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lvacipolloides tucumanens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utino et al. 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lvaceae, Malv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rgocolporites tenuireticul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arreda 199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baceae Mimosoid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hoipites bacul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rchangelsky 197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baceae Papilionoid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eschynomene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.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hoipites guianens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Van der Hammen and Wymstra) Jaramillo and Dilcher 200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lvaceae Sterculioid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rmian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and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ildegardi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ltaria dilcheri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lva-Caminha et al. 201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known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ngiospe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rate poll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rsinipollenites menendezii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Quattrocchio 197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nagr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udwigi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omphrenipoll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maranth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omphren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omphrenipoll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maranth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omphren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raminid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ndaniid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r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emn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riporopollenites polyor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Couper 1960) Stover in Stover and Partridge 197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ryophyllaceae-Trimeni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riporopollen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ryophyll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lene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silaperiporites circin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’Apolito et al. 202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known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ngiospe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silatriporites desilvae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oorn 19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baceae Caesalpinioid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errustephanosporites simplex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eidermeyer 196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lm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hyllostylon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49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al remai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iporipsilonites krempii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Varma and Rawat 1963) Kalgutkar and Jansonius 20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lligerites kutchens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Kar and Saxena) Jain and Kar 19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ctyospor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Kalgutkar and Braman 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apertisporites edigeri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algutkar and Jansonius 20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apertisporites subovoide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Sheffy and Dilcher) Kalgutkar and Jasonius 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ulticellites crassispor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Salard-Cheboldaeff and Locquin) Kalgutkar and Jansonius 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3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uricellaesporites sheffyi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rtínez Hernández and Tomasini Ortiz 19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lycellaesporonites bell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handra et al. 198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Quilonia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f.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Q. allepeyensi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Ramanujam and Rao) Kalgutkar and Jasonius 20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duviasporonite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f.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. catenulat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ilson 19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colecosporites modic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algutkar and Jansonius 20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g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ooclast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linia resting eggs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otifera, Trochosphaerid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ydrozete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adult le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ari, Oribatid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cales of Lepidopteran wing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epidopter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4.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colecodont-like palynomorph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rthropoda?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01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ther terrestrial palynomorph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mpact type sclerocy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resh-water alg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ymatiosphaera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Mays et al.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ymatiosphaer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ugeotia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ygnemat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●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diastrum biradiatum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yen 18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ydrodicty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diastrum boryanum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Turp.) Menegh 184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ydrodicty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5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diastrum duplex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ar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gracillimum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est and West 1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ydrodicty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nctonites stellari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Potonié 1934) Krutzsch 196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ygnematales, Desmidiaceae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cenedesm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cenedesm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6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irogyra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. 6 Martinez et al. 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ygnematace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igmozygodites ministigmosus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rutzsch and Pacltová 19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ygnemataceae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ygnem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2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rine alg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ritarch Cy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knw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oflagellate cyst 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noflagella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oflagellate cyst 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noflagella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otal sum of </w:t>
            </w: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requen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0.00</w:t>
            </w:r>
          </w:p>
        </w:tc>
      </w:tr>
    </w:tbl>
    <w:p w:rsidR="00000000" w:rsidDel="00000000" w:rsidP="00000000" w:rsidRDefault="00000000" w:rsidRPr="00000000" w14:paraId="00000104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3 Table. Identified morphotype list and frequencies (%)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Frequencies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are based on a count of 546 palynomorphs. A black circle indicates frequencies lower than 0.1%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Liberation Serif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Liberation Serif" w:cs="Liberation Serif" w:eastAsia="Liberation Serif" w:hAnsi="Liberation Serif"/>
        <w:sz w:val="24"/>
        <w:szCs w:val="24"/>
        <w:lang w:val="es-A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